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3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5"/>
        <w:gridCol w:w="779"/>
        <w:gridCol w:w="3852"/>
        <w:gridCol w:w="2557"/>
      </w:tblGrid>
      <w:tr w:rsidR="009C066E" w:rsidRPr="003A032D" w14:paraId="61CC4E0C" w14:textId="77777777" w:rsidTr="004A75B8">
        <w:trPr>
          <w:trHeight w:val="56"/>
          <w:tblHeader/>
        </w:trPr>
        <w:tc>
          <w:tcPr>
            <w:tcW w:w="9353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2BDD3F26" w14:textId="77777777" w:rsidR="009C066E" w:rsidRPr="00E53489" w:rsidRDefault="009C066E" w:rsidP="004A75B8">
            <w:pPr>
              <w:spacing w:after="0" w:line="240" w:lineRule="auto"/>
              <w:textAlignment w:val="baseline"/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eastAsia="en-GB"/>
              </w:rPr>
            </w:pPr>
            <w:r w:rsidRPr="0092769D">
              <w:rPr>
                <w:rFonts w:ascii="inherit" w:eastAsia="Times New Roman" w:hAnsi="inherit" w:cs="Helvetica"/>
                <w:b/>
                <w:bCs/>
                <w:sz w:val="24"/>
                <w:szCs w:val="24"/>
                <w:lang w:eastAsia="en-GB"/>
              </w:rPr>
              <w:t>The CHEERS 2022 checklist</w:t>
            </w:r>
          </w:p>
        </w:tc>
      </w:tr>
      <w:tr w:rsidR="009C066E" w:rsidRPr="003A032D" w14:paraId="78D1931B" w14:textId="77777777" w:rsidTr="004A75B8">
        <w:trPr>
          <w:trHeight w:val="201"/>
          <w:tblHeader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DB19DE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7C4EFC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em No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EF04C5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idance for reporting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96D0B6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ported in section</w:t>
            </w:r>
          </w:p>
        </w:tc>
      </w:tr>
      <w:tr w:rsidR="009C066E" w:rsidRPr="003A032D" w14:paraId="10EA5532" w14:textId="77777777" w:rsidTr="004A75B8">
        <w:trPr>
          <w:trHeight w:val="219"/>
        </w:trPr>
        <w:tc>
          <w:tcPr>
            <w:tcW w:w="679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056D78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Title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455568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C066E" w:rsidRPr="003A032D" w14:paraId="04ED4D80" w14:textId="77777777" w:rsidTr="004A75B8">
        <w:trPr>
          <w:trHeight w:val="42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D30D8C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BB780C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F92312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study as an economic evaluation and specify the interventions being compared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C36B05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tle </w:t>
            </w:r>
          </w:p>
        </w:tc>
      </w:tr>
      <w:tr w:rsidR="009C066E" w:rsidRPr="003A032D" w14:paraId="5BD76216" w14:textId="77777777" w:rsidTr="004A75B8">
        <w:trPr>
          <w:trHeight w:val="201"/>
        </w:trPr>
        <w:tc>
          <w:tcPr>
            <w:tcW w:w="679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C2E132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Abstract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460FC2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C066E" w:rsidRPr="003A032D" w14:paraId="3B212E50" w14:textId="77777777" w:rsidTr="004A75B8">
        <w:trPr>
          <w:trHeight w:val="64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DAD34F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stract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E97E6E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A3F7D6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 structured summary that highlights context, key methods, results, and alternative analyses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679738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bstract </w:t>
            </w:r>
          </w:p>
        </w:tc>
      </w:tr>
      <w:tr w:rsidR="009C066E" w:rsidRPr="003A032D" w14:paraId="714CCAB3" w14:textId="77777777" w:rsidTr="004A75B8">
        <w:trPr>
          <w:trHeight w:val="201"/>
        </w:trPr>
        <w:tc>
          <w:tcPr>
            <w:tcW w:w="679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FA8D48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Introduction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0AAAF1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C066E" w:rsidRPr="003A032D" w14:paraId="46A9AC41" w14:textId="77777777" w:rsidTr="004A75B8">
        <w:trPr>
          <w:trHeight w:val="64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091C21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ckground and objectives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88F56E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3C55D4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B569D4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troduction </w:t>
            </w:r>
          </w:p>
        </w:tc>
      </w:tr>
      <w:tr w:rsidR="009C066E" w:rsidRPr="003A032D" w14:paraId="7B1B7727" w14:textId="77777777" w:rsidTr="004A75B8">
        <w:trPr>
          <w:trHeight w:val="201"/>
        </w:trPr>
        <w:tc>
          <w:tcPr>
            <w:tcW w:w="679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4202F7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Methods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78B743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C066E" w:rsidRPr="003A032D" w14:paraId="554EDCCC" w14:textId="77777777" w:rsidTr="004A75B8">
        <w:trPr>
          <w:trHeight w:val="42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B70FFF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 economic analysis plan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ED9B26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660820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whether a health economic analysis plan was developed and where available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528F44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upporting information: </w:t>
            </w:r>
            <w:r w:rsidRPr="008167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rther methodological deta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s</w:t>
            </w:r>
          </w:p>
        </w:tc>
      </w:tr>
      <w:tr w:rsidR="009C066E" w:rsidRPr="003A032D" w14:paraId="62988C92" w14:textId="77777777" w:rsidTr="004A75B8">
        <w:trPr>
          <w:trHeight w:val="64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7967AF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dy population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8B7BCA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18DEB6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2495EE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ods: The selected settings and dengue incide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the Supporting information:</w:t>
            </w:r>
            <w:r>
              <w:t xml:space="preserve"> </w:t>
            </w:r>
            <w:r w:rsidRPr="004B55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ject sites and stratification of dengue cases</w:t>
            </w:r>
          </w:p>
        </w:tc>
      </w:tr>
      <w:tr w:rsidR="009C066E" w:rsidRPr="003A032D" w14:paraId="51954A2A" w14:textId="77777777" w:rsidTr="004A75B8">
        <w:trPr>
          <w:trHeight w:val="42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55B753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tting and location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066AF6A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643B32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relevant contextual information that may influence findings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3F9DCC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ods: The selected settings and dengue incidence and Table 1</w:t>
            </w:r>
          </w:p>
        </w:tc>
      </w:tr>
      <w:tr w:rsidR="009C066E" w:rsidRPr="003A032D" w14:paraId="5AAE7264" w14:textId="77777777" w:rsidTr="004A75B8">
        <w:trPr>
          <w:trHeight w:val="42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4B09CB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arators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C39719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887892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interventions or strategies being compared and why chosen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862E63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ods: The economic evaluation</w:t>
            </w:r>
          </w:p>
        </w:tc>
      </w:tr>
      <w:tr w:rsidR="009C066E" w:rsidRPr="003A032D" w14:paraId="49E11026" w14:textId="77777777" w:rsidTr="004A75B8">
        <w:trPr>
          <w:trHeight w:val="42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674BDA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spective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D5EF1F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4334BC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erspective(s) adopted by the study and why chosen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4AB3D1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ods: The economic evaluation and Box 1</w:t>
            </w:r>
          </w:p>
        </w:tc>
      </w:tr>
      <w:tr w:rsidR="009C066E" w:rsidRPr="003A032D" w14:paraId="40CB25AF" w14:textId="77777777" w:rsidTr="004A75B8">
        <w:trPr>
          <w:trHeight w:val="440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35569F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horizon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490347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B0F9BC0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time horizon for the study and why appropriate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D6F03D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ods: The economic evaluation</w:t>
            </w:r>
          </w:p>
        </w:tc>
      </w:tr>
      <w:tr w:rsidR="009C066E" w:rsidRPr="003A032D" w14:paraId="6EE68863" w14:textId="77777777" w:rsidTr="004A75B8">
        <w:trPr>
          <w:trHeight w:val="20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717607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count rate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C9C103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FE5B18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port the discount rate(s) and reason chosen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F97ABE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ods: The economic evaluation</w:t>
            </w:r>
          </w:p>
        </w:tc>
      </w:tr>
      <w:tr w:rsidR="009C066E" w:rsidRPr="003A032D" w14:paraId="23F83190" w14:textId="77777777" w:rsidTr="004A75B8">
        <w:trPr>
          <w:trHeight w:val="42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0B351A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lection of outcomes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00F917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60CE9C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what outcomes were used as the measure(s) of benefit(s) and harm(s)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E2F5B0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thods: </w:t>
            </w:r>
            <w:r w:rsidRPr="000B2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ffectiveness of the Wolbachia deploym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Box 1 and Supporting information</w:t>
            </w:r>
          </w:p>
        </w:tc>
      </w:tr>
      <w:tr w:rsidR="009C066E" w:rsidRPr="003A032D" w14:paraId="26745DBF" w14:textId="77777777" w:rsidTr="004A75B8">
        <w:trPr>
          <w:trHeight w:val="42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9225E0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surement of outcomes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C3BD92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4C508C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outcomes used to capture benefit(s) and harm(s) were measured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BAE1C7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thods: </w:t>
            </w:r>
            <w:r w:rsidRPr="000B2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ffectiveness of the Wolbachia deploym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Box 1 and Supporting information </w:t>
            </w:r>
          </w:p>
        </w:tc>
      </w:tr>
      <w:tr w:rsidR="009C066E" w:rsidRPr="003A032D" w14:paraId="0EBA87B5" w14:textId="77777777" w:rsidTr="004A75B8">
        <w:trPr>
          <w:trHeight w:val="42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3D22AE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luation of outcomes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685331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4C3A71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population and methods used to measure and value outcomes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6AF15E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thods: </w:t>
            </w:r>
            <w:r w:rsidRPr="000B21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ffectiveness of the Wolbachia deploym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Methods: </w:t>
            </w: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lth burden and economic burden of dengu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Supporting information</w:t>
            </w:r>
          </w:p>
        </w:tc>
      </w:tr>
      <w:tr w:rsidR="009C066E" w:rsidRPr="003A032D" w14:paraId="15E0D6DA" w14:textId="77777777" w:rsidTr="004A75B8">
        <w:trPr>
          <w:trHeight w:val="42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F4D517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surement and valuation of resources and costs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9F9EE2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9F218A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costs were valued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D67204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thods: </w:t>
            </w: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sts of the Wolbachia deploym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Supporting information</w:t>
            </w:r>
          </w:p>
        </w:tc>
      </w:tr>
      <w:tr w:rsidR="009C066E" w:rsidRPr="003A032D" w14:paraId="50F1D760" w14:textId="77777777" w:rsidTr="004A75B8">
        <w:trPr>
          <w:trHeight w:val="64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9F230A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urrency, price date, and conversion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10192B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A234B4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port the dates of the estimated resource quantities and unit costs, plus the currency and year of conversion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CCAC12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ods: The economic evaluation</w:t>
            </w:r>
          </w:p>
        </w:tc>
      </w:tr>
      <w:tr w:rsidR="009C066E" w:rsidRPr="003A032D" w14:paraId="6944117E" w14:textId="77777777" w:rsidTr="004A75B8">
        <w:trPr>
          <w:trHeight w:val="64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E0577D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Rationale and description of model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89398B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7148E4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modelling is used, describe in </w:t>
            </w:r>
            <w:proofErr w:type="gramStart"/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tail</w:t>
            </w:r>
            <w:proofErr w:type="gramEnd"/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why used. Report if the model is publicly available and where it can be accessed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05F990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ods: The economic evaluation</w:t>
            </w:r>
          </w:p>
        </w:tc>
      </w:tr>
      <w:tr w:rsidR="009C066E" w:rsidRPr="003A032D" w14:paraId="4275C936" w14:textId="77777777" w:rsidTr="004A75B8">
        <w:trPr>
          <w:trHeight w:val="843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6000E3" w14:textId="77777777" w:rsidR="009C066E" w:rsidRPr="00941900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419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alytics and assumptions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50EF6CE" w14:textId="77777777" w:rsidR="009C066E" w:rsidRPr="00941900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419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1F1DDE" w14:textId="77777777" w:rsidR="009C066E" w:rsidRPr="00941900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419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C9B01B" w14:textId="77777777" w:rsidR="009C066E" w:rsidRPr="0092769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</w:pP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9C066E" w:rsidRPr="003A032D" w14:paraId="57DD454A" w14:textId="77777777" w:rsidTr="004A75B8">
        <w:trPr>
          <w:trHeight w:val="42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B4E872" w14:textId="77777777" w:rsidR="009C066E" w:rsidRPr="0092769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racterising heterogeneity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46305D" w14:textId="77777777" w:rsidR="009C066E" w:rsidRPr="0092769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BA162E" w14:textId="77777777" w:rsidR="009C066E" w:rsidRPr="0092769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methods used for estimating how the results of the study vary for subgroups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F1DDF9" w14:textId="77777777" w:rsidR="009C066E" w:rsidRPr="0092769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upporting information: </w:t>
            </w:r>
            <w:r w:rsidRPr="008167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rther methodological deta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s</w:t>
            </w:r>
          </w:p>
        </w:tc>
      </w:tr>
      <w:tr w:rsidR="009C066E" w:rsidRPr="003A032D" w14:paraId="5A6F09CF" w14:textId="77777777" w:rsidTr="004A75B8">
        <w:trPr>
          <w:trHeight w:val="64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B80BB0" w14:textId="77777777" w:rsidR="009C066E" w:rsidRPr="0092769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racterising distributional effects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A536AD" w14:textId="77777777" w:rsidR="009C066E" w:rsidRPr="0092769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2F7F96" w14:textId="77777777" w:rsidR="009C066E" w:rsidRPr="0092769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3E772F" w14:textId="77777777" w:rsidR="009C066E" w:rsidRPr="0092769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upporting information: </w:t>
            </w:r>
            <w:r w:rsidRPr="0081671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rther methodological deta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s</w:t>
            </w:r>
          </w:p>
        </w:tc>
      </w:tr>
      <w:tr w:rsidR="009C066E" w:rsidRPr="003A032D" w14:paraId="3B6E1305" w14:textId="77777777" w:rsidTr="004A75B8">
        <w:trPr>
          <w:trHeight w:val="42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D82BD4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aracterising uncertainty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1657DB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353F81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methods to characterise any sources of uncertainty in the analysis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D2149F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thods: The economic evaluation and Table 3</w:t>
            </w:r>
          </w:p>
        </w:tc>
      </w:tr>
      <w:tr w:rsidR="009C066E" w:rsidRPr="003A032D" w14:paraId="126648ED" w14:textId="77777777" w:rsidTr="004A75B8">
        <w:trPr>
          <w:trHeight w:val="86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DC78F1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roach to engagement with patients and others affected by the study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186C07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F4FE0A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scribe any approaches to engage patients or service recipients, the </w:t>
            </w:r>
            <w:proofErr w:type="gramStart"/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eral public</w:t>
            </w:r>
            <w:proofErr w:type="gramEnd"/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communities, or stakeholders (such as clinicians or payers) in the design of the study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C2B9FF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pporting information</w:t>
            </w:r>
          </w:p>
        </w:tc>
      </w:tr>
      <w:tr w:rsidR="009C066E" w:rsidRPr="003A032D" w14:paraId="2BB85063" w14:textId="77777777" w:rsidTr="004A75B8">
        <w:trPr>
          <w:trHeight w:val="201"/>
        </w:trPr>
        <w:tc>
          <w:tcPr>
            <w:tcW w:w="679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08650A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Results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1932A2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C066E" w:rsidRPr="003A032D" w14:paraId="617CF3C2" w14:textId="77777777" w:rsidTr="004A75B8">
        <w:trPr>
          <w:trHeight w:val="64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F0B025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dy parameters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A24E8A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ABC879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36703F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 and </w:t>
            </w:r>
            <w:r w:rsidRPr="00553B8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pporting information</w:t>
            </w:r>
          </w:p>
        </w:tc>
      </w:tr>
      <w:tr w:rsidR="009C066E" w:rsidRPr="003A032D" w14:paraId="3058A32F" w14:textId="77777777" w:rsidTr="004A75B8">
        <w:trPr>
          <w:trHeight w:val="843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A04647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mmary of main results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B4BB61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854ACF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93C77C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able 3 and results </w:t>
            </w:r>
          </w:p>
        </w:tc>
      </w:tr>
      <w:tr w:rsidR="009C066E" w:rsidRPr="003A032D" w14:paraId="12438F82" w14:textId="77777777" w:rsidTr="004A75B8">
        <w:trPr>
          <w:trHeight w:val="86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791252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ffect of uncertainty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C0C23B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E84799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0F7D37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sults: </w:t>
            </w: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nsitivity analysis</w:t>
            </w:r>
          </w:p>
        </w:tc>
      </w:tr>
      <w:tr w:rsidR="009C066E" w:rsidRPr="003A032D" w14:paraId="277BA928" w14:textId="77777777" w:rsidTr="004A75B8">
        <w:trPr>
          <w:trHeight w:val="843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E5309D" w14:textId="77777777" w:rsidR="009C066E" w:rsidRPr="0092769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ffect of engagement with patients and others affected by the study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86CE54" w14:textId="77777777" w:rsidR="009C066E" w:rsidRPr="0092769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A63771" w14:textId="77777777" w:rsidR="009C066E" w:rsidRPr="0092769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port on any difference patient/service recipient, </w:t>
            </w:r>
            <w:proofErr w:type="gramStart"/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eral public</w:t>
            </w:r>
            <w:proofErr w:type="gramEnd"/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community, or stakeholder involvement made to the approach or findings of the study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A9DC77" w14:textId="77777777" w:rsidR="009C066E" w:rsidRPr="0092769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2769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</w:tr>
      <w:tr w:rsidR="009C066E" w:rsidRPr="003A032D" w14:paraId="2EE4A2F7" w14:textId="77777777" w:rsidTr="004A75B8">
        <w:trPr>
          <w:trHeight w:val="219"/>
        </w:trPr>
        <w:tc>
          <w:tcPr>
            <w:tcW w:w="6796" w:type="dxa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153AF9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Discussion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843B53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9C066E" w:rsidRPr="003A032D" w14:paraId="5428E9A9" w14:textId="77777777" w:rsidTr="004A75B8">
        <w:trPr>
          <w:trHeight w:val="641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4C9FF8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dy findings, limitations, generalisability, and current knowledge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A1B672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E12CF4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863195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iscussion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pporting information </w:t>
            </w:r>
          </w:p>
        </w:tc>
      </w:tr>
      <w:tr w:rsidR="009C066E" w:rsidRPr="003A032D" w14:paraId="40C924DA" w14:textId="77777777" w:rsidTr="004A75B8">
        <w:trPr>
          <w:trHeight w:val="201"/>
        </w:trPr>
        <w:tc>
          <w:tcPr>
            <w:tcW w:w="9353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98CBA4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Other relevant information</w:t>
            </w:r>
          </w:p>
        </w:tc>
      </w:tr>
      <w:tr w:rsidR="009C066E" w:rsidRPr="003A032D" w14:paraId="5F9D2262" w14:textId="77777777" w:rsidTr="004A75B8">
        <w:trPr>
          <w:trHeight w:val="622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97839A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urce of funding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A0A4ED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E40D37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557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DBA6DD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nding statement</w:t>
            </w:r>
          </w:p>
        </w:tc>
      </w:tr>
      <w:tr w:rsidR="009C066E" w:rsidRPr="003A032D" w14:paraId="44AD9621" w14:textId="77777777" w:rsidTr="004A75B8">
        <w:trPr>
          <w:trHeight w:val="622"/>
        </w:trPr>
        <w:tc>
          <w:tcPr>
            <w:tcW w:w="21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3CE8FD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Conflicts of interest</w:t>
            </w:r>
          </w:p>
        </w:tc>
        <w:tc>
          <w:tcPr>
            <w:tcW w:w="779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C2EE26" w14:textId="77777777" w:rsidR="009C066E" w:rsidRPr="003A032D" w:rsidRDefault="009C066E" w:rsidP="004A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85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372982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557" w:type="dxa"/>
            <w:vAlign w:val="center"/>
            <w:hideMark/>
          </w:tcPr>
          <w:p w14:paraId="714023E2" w14:textId="77777777" w:rsidR="009C066E" w:rsidRPr="003A032D" w:rsidRDefault="009C066E" w:rsidP="004A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0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</w:r>
            <w:r w:rsidRPr="003A03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Conflicts of interest statement</w:t>
            </w:r>
          </w:p>
        </w:tc>
      </w:tr>
    </w:tbl>
    <w:p w14:paraId="526541BC" w14:textId="77777777" w:rsidR="009C066E" w:rsidRDefault="009C066E" w:rsidP="009C066E">
      <w:pPr>
        <w:rPr>
          <w:sz w:val="24"/>
          <w:szCs w:val="24"/>
          <w:lang w:val="en-US"/>
        </w:rPr>
      </w:pPr>
      <w:r>
        <w:br w:type="page"/>
      </w:r>
    </w:p>
    <w:p w14:paraId="1197A9A8" w14:textId="77777777" w:rsidR="006B1EBF" w:rsidRDefault="00000000"/>
    <w:sectPr w:rsidR="006B1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6E"/>
    <w:rsid w:val="000314F8"/>
    <w:rsid w:val="000F1EAD"/>
    <w:rsid w:val="00791BE0"/>
    <w:rsid w:val="009C066E"/>
    <w:rsid w:val="00CD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CDB60"/>
  <w15:chartTrackingRefBased/>
  <w15:docId w15:val="{705C5C6A-B730-4F56-A461-FF6E55080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66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8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Hugo C</dc:creator>
  <cp:keywords/>
  <dc:description/>
  <cp:lastModifiedBy>Turner, Hugo C</cp:lastModifiedBy>
  <cp:revision>2</cp:revision>
  <dcterms:created xsi:type="dcterms:W3CDTF">2023-05-12T11:30:00Z</dcterms:created>
  <dcterms:modified xsi:type="dcterms:W3CDTF">2023-05-12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7a7157-be12-4a0c-95ea-c48ef87a82f2</vt:lpwstr>
  </property>
</Properties>
</file>